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B41B27" w14:textId="026F118E" w:rsidR="00AE5F23" w:rsidRDefault="00AE5F23" w:rsidP="00AE5F23">
      <w:pPr>
        <w:tabs>
          <w:tab w:val="left" w:pos="3005"/>
        </w:tabs>
        <w:rPr>
          <w:rFonts w:asciiTheme="majorBidi" w:hAnsiTheme="majorBidi" w:cstheme="majorBidi"/>
          <w:b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sz w:val="20"/>
          <w:szCs w:val="20"/>
          <w:lang w:val="en-US"/>
        </w:rPr>
        <w:tab/>
      </w:r>
    </w:p>
    <w:p w14:paraId="43D385E2" w14:textId="633FCD4E" w:rsidR="0032187F" w:rsidRPr="00C04AF9" w:rsidRDefault="0032187F" w:rsidP="0032187F">
      <w:pPr>
        <w:spacing w:after="0" w:line="480" w:lineRule="auto"/>
        <w:jc w:val="both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C04AF9">
        <w:rPr>
          <w:rFonts w:asciiTheme="majorBidi" w:hAnsiTheme="majorBidi" w:cstheme="majorBidi"/>
          <w:b/>
          <w:noProof/>
          <w:sz w:val="20"/>
          <w:szCs w:val="20"/>
          <w:lang w:val="fr-CH" w:eastAsia="fr-CH"/>
        </w:rPr>
        <w:drawing>
          <wp:inline distT="0" distB="0" distL="0" distR="0" wp14:anchorId="347036CD" wp14:editId="4FF3243F">
            <wp:extent cx="6352390" cy="5589767"/>
            <wp:effectExtent l="0" t="0" r="0" b="0"/>
            <wp:docPr id="1" name="Picture 1" descr="C:\Users\fvahid\Desktop\Annotation 2024-11-13 1443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vahid\Desktop\Annotation 2024-11-13 14435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855" cy="560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41275" w14:textId="1D1C0833" w:rsidR="0032187F" w:rsidRPr="00C04AF9" w:rsidRDefault="0032187F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C04AF9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Supplementary Figure 1. 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 xml:space="preserve">Examples of cases that </w:t>
      </w:r>
      <w:r w:rsidR="00CA7D6E">
        <w:rPr>
          <w:rFonts w:asciiTheme="majorBidi" w:hAnsiTheme="majorBidi" w:cstheme="majorBidi"/>
          <w:sz w:val="20"/>
          <w:szCs w:val="20"/>
          <w:lang w:val="en-US"/>
        </w:rPr>
        <w:t>were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 xml:space="preserve"> considered </w:t>
      </w:r>
      <w:proofErr w:type="gramStart"/>
      <w:r w:rsidRPr="00C04AF9">
        <w:rPr>
          <w:rFonts w:asciiTheme="majorBidi" w:hAnsiTheme="majorBidi" w:cstheme="majorBidi"/>
          <w:sz w:val="20"/>
          <w:szCs w:val="20"/>
          <w:lang w:val="en-US"/>
        </w:rPr>
        <w:t>to be multimodal</w:t>
      </w:r>
      <w:proofErr w:type="gramEnd"/>
      <w:r w:rsidRPr="00C04AF9"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1104E6CD" w14:textId="127097D5" w:rsidR="0032187F" w:rsidRPr="00C04AF9" w:rsidRDefault="0032187F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C04AF9">
        <w:rPr>
          <w:rFonts w:asciiTheme="majorBidi" w:hAnsiTheme="majorBidi" w:cstheme="majorBidi"/>
          <w:sz w:val="20"/>
          <w:szCs w:val="20"/>
          <w:lang w:val="en-US"/>
        </w:rPr>
        <w:t xml:space="preserve">*if listed in the aspects that we </w:t>
      </w:r>
      <w:r w:rsidR="00CA7D6E">
        <w:rPr>
          <w:rFonts w:asciiTheme="majorBidi" w:hAnsiTheme="majorBidi" w:cstheme="majorBidi"/>
          <w:sz w:val="20"/>
          <w:szCs w:val="20"/>
          <w:lang w:val="en-US"/>
        </w:rPr>
        <w:t>were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 xml:space="preserve"> going to investigate, i.e., diet, PA</w:t>
      </w:r>
      <w:r w:rsidR="005A5A82">
        <w:rPr>
          <w:rFonts w:asciiTheme="majorBidi" w:hAnsiTheme="majorBidi" w:cstheme="majorBidi"/>
          <w:sz w:val="20"/>
          <w:szCs w:val="20"/>
          <w:lang w:val="en-US"/>
        </w:rPr>
        <w:t xml:space="preserve"> (physical activity)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>, lifestyle factors, etc.</w:t>
      </w:r>
    </w:p>
    <w:p w14:paraId="04170737" w14:textId="77777777" w:rsidR="0032187F" w:rsidRPr="00C04AF9" w:rsidRDefault="0032187F" w:rsidP="0032187F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C04AF9">
        <w:rPr>
          <w:rFonts w:asciiTheme="majorBidi" w:hAnsiTheme="majorBidi" w:cstheme="majorBidi"/>
          <w:noProof/>
          <w:sz w:val="20"/>
          <w:szCs w:val="20"/>
          <w:lang w:val="fr-CH" w:eastAsia="fr-CH"/>
        </w:rPr>
        <w:lastRenderedPageBreak/>
        <w:drawing>
          <wp:inline distT="0" distB="0" distL="0" distR="0" wp14:anchorId="3DC2738E" wp14:editId="67D7F34A">
            <wp:extent cx="6424214" cy="6488265"/>
            <wp:effectExtent l="0" t="0" r="0" b="8255"/>
            <wp:docPr id="2" name="Picture 2" descr="C:\Users\fvahid\Desktop\Annotation 2024-11-13 1449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vahid\Desktop\Annotation 2024-11-13 14495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6890" cy="6501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C7A10" w14:textId="7FBB065F" w:rsidR="0032187F" w:rsidRPr="00C04AF9" w:rsidRDefault="0032187F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C04AF9">
        <w:rPr>
          <w:rFonts w:asciiTheme="majorBidi" w:hAnsiTheme="majorBidi" w:cstheme="majorBidi"/>
          <w:b/>
          <w:bCs/>
          <w:sz w:val="20"/>
          <w:szCs w:val="20"/>
          <w:lang w:val="en-US"/>
        </w:rPr>
        <w:t>Supplementary Figure 2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 xml:space="preserve">. Examples of cases that </w:t>
      </w:r>
      <w:r w:rsidR="00CA7D6E">
        <w:rPr>
          <w:rFonts w:asciiTheme="majorBidi" w:hAnsiTheme="majorBidi" w:cstheme="majorBidi"/>
          <w:sz w:val="20"/>
          <w:szCs w:val="20"/>
          <w:lang w:val="en-US"/>
        </w:rPr>
        <w:t>were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 xml:space="preserve"> not considered </w:t>
      </w:r>
      <w:proofErr w:type="gramStart"/>
      <w:r w:rsidRPr="00C04AF9">
        <w:rPr>
          <w:rFonts w:asciiTheme="majorBidi" w:hAnsiTheme="majorBidi" w:cstheme="majorBidi"/>
          <w:sz w:val="20"/>
          <w:szCs w:val="20"/>
          <w:lang w:val="en-US"/>
        </w:rPr>
        <w:t>to be multicomponent</w:t>
      </w:r>
      <w:proofErr w:type="gramEnd"/>
      <w:r w:rsidRPr="00C04AF9"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7C636A50" w14:textId="77777777" w:rsidR="0032187F" w:rsidRPr="00C04AF9" w:rsidRDefault="0032187F" w:rsidP="0073348E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C04AF9">
        <w:rPr>
          <w:rFonts w:asciiTheme="majorBidi" w:hAnsiTheme="majorBidi" w:cstheme="majorBidi"/>
          <w:sz w:val="20"/>
          <w:szCs w:val="20"/>
          <w:lang w:val="en-US"/>
        </w:rPr>
        <w:t>** is an influencing factor</w:t>
      </w:r>
      <w:r w:rsidR="0073348E" w:rsidRPr="00C04AF9">
        <w:rPr>
          <w:rFonts w:asciiTheme="majorBidi" w:hAnsiTheme="majorBidi" w:cstheme="majorBidi"/>
          <w:sz w:val="20"/>
          <w:szCs w:val="20"/>
          <w:lang w:val="en-US"/>
        </w:rPr>
        <w:t>, but not one that we investigate here, i.e., it is outside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 xml:space="preserve"> our remit. Drugs and operations </w:t>
      </w:r>
      <w:proofErr w:type="gramStart"/>
      <w:r w:rsidRPr="00C04AF9">
        <w:rPr>
          <w:rFonts w:asciiTheme="majorBidi" w:hAnsiTheme="majorBidi" w:cstheme="majorBidi"/>
          <w:sz w:val="20"/>
          <w:szCs w:val="20"/>
          <w:lang w:val="en-US"/>
        </w:rPr>
        <w:t>were considered</w:t>
      </w:r>
      <w:proofErr w:type="gramEnd"/>
      <w:r w:rsidRPr="00C04AF9">
        <w:rPr>
          <w:rFonts w:asciiTheme="majorBidi" w:hAnsiTheme="majorBidi" w:cstheme="majorBidi"/>
          <w:sz w:val="20"/>
          <w:szCs w:val="20"/>
          <w:lang w:val="en-US"/>
        </w:rPr>
        <w:t xml:space="preserve"> rather as treatment and in the medical field. </w:t>
      </w:r>
    </w:p>
    <w:p w14:paraId="0CF2693E" w14:textId="0E575163" w:rsidR="0032187F" w:rsidRPr="00C04AF9" w:rsidRDefault="0032187F" w:rsidP="0073348E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C04AF9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$ 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>is our criterion for obesity instead of BMI</w:t>
      </w:r>
      <w:r w:rsidR="005A5A82">
        <w:rPr>
          <w:rFonts w:asciiTheme="majorBidi" w:hAnsiTheme="majorBidi" w:cstheme="majorBidi"/>
          <w:sz w:val="20"/>
          <w:szCs w:val="20"/>
          <w:lang w:val="en-US"/>
        </w:rPr>
        <w:t xml:space="preserve"> (body mass index)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 xml:space="preserve">, i.e., WHC </w:t>
      </w:r>
      <w:r w:rsidR="005A5A82">
        <w:rPr>
          <w:rFonts w:asciiTheme="majorBidi" w:hAnsiTheme="majorBidi" w:cstheme="majorBidi"/>
          <w:sz w:val="20"/>
          <w:szCs w:val="20"/>
          <w:lang w:val="en-US"/>
        </w:rPr>
        <w:t>(</w:t>
      </w:r>
      <w:r w:rsidR="005A5A82" w:rsidRPr="005A5A82">
        <w:rPr>
          <w:rFonts w:asciiTheme="majorBidi" w:hAnsiTheme="majorBidi" w:cstheme="majorBidi"/>
          <w:sz w:val="20"/>
          <w:szCs w:val="20"/>
          <w:lang w:val="en-US"/>
        </w:rPr>
        <w:t>waist-to-</w:t>
      </w:r>
      <w:proofErr w:type="gramStart"/>
      <w:r w:rsidR="005A5A82" w:rsidRPr="005A5A82">
        <w:rPr>
          <w:rFonts w:asciiTheme="majorBidi" w:hAnsiTheme="majorBidi" w:cstheme="majorBidi"/>
          <w:sz w:val="20"/>
          <w:szCs w:val="20"/>
          <w:lang w:val="en-US"/>
        </w:rPr>
        <w:t>hip</w:t>
      </w:r>
      <w:r w:rsidR="005A5A82" w:rsidRPr="00C04AF9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5A5A82">
        <w:rPr>
          <w:rFonts w:asciiTheme="majorBidi" w:hAnsiTheme="majorBidi" w:cstheme="majorBidi"/>
          <w:sz w:val="20"/>
          <w:szCs w:val="20"/>
          <w:lang w:val="en-US"/>
        </w:rPr>
        <w:t>)</w:t>
      </w:r>
      <w:proofErr w:type="gramEnd"/>
      <w:r w:rsidR="005A5A82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>ratio of &gt;0.9/0.85 (m</w:t>
      </w:r>
      <w:r w:rsidR="005A5A82">
        <w:rPr>
          <w:rFonts w:asciiTheme="majorBidi" w:hAnsiTheme="majorBidi" w:cstheme="majorBidi"/>
          <w:sz w:val="20"/>
          <w:szCs w:val="20"/>
          <w:lang w:val="en-US"/>
        </w:rPr>
        <w:t>ale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>/f</w:t>
      </w:r>
      <w:r w:rsidR="005A5A82">
        <w:rPr>
          <w:rFonts w:asciiTheme="majorBidi" w:hAnsiTheme="majorBidi" w:cstheme="majorBidi"/>
          <w:sz w:val="20"/>
          <w:szCs w:val="20"/>
          <w:lang w:val="en-US"/>
        </w:rPr>
        <w:t>emale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 xml:space="preserve">). </w:t>
      </w:r>
      <w:r w:rsidR="0073348E" w:rsidRPr="00C04AF9">
        <w:rPr>
          <w:rFonts w:asciiTheme="majorBidi" w:hAnsiTheme="majorBidi" w:cstheme="majorBidi"/>
          <w:sz w:val="20"/>
          <w:szCs w:val="20"/>
          <w:lang w:val="en-US"/>
        </w:rPr>
        <w:t>The same applies to body surface area (a definition exists that accounts for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 xml:space="preserve"> obesity). For body fat, </w:t>
      </w:r>
      <w:r w:rsidR="0073348E" w:rsidRPr="00C04AF9">
        <w:rPr>
          <w:rFonts w:asciiTheme="majorBidi" w:hAnsiTheme="majorBidi" w:cstheme="majorBidi"/>
          <w:sz w:val="20"/>
          <w:szCs w:val="20"/>
          <w:lang w:val="en-US"/>
        </w:rPr>
        <w:t>a percentage of&gt;25%/</w:t>
      </w:r>
      <w:proofErr w:type="gramStart"/>
      <w:r w:rsidR="0073348E" w:rsidRPr="00C04AF9">
        <w:rPr>
          <w:rFonts w:asciiTheme="majorBidi" w:hAnsiTheme="majorBidi" w:cstheme="majorBidi"/>
          <w:sz w:val="20"/>
          <w:szCs w:val="20"/>
          <w:lang w:val="en-US"/>
        </w:rPr>
        <w:t>30%</w:t>
      </w:r>
      <w:proofErr w:type="gramEnd"/>
      <w:r w:rsidR="0073348E" w:rsidRPr="00C04AF9">
        <w:rPr>
          <w:rFonts w:asciiTheme="majorBidi" w:hAnsiTheme="majorBidi" w:cstheme="majorBidi"/>
          <w:sz w:val="20"/>
          <w:szCs w:val="20"/>
          <w:lang w:val="en-US"/>
        </w:rPr>
        <w:t xml:space="preserve"> (male/female) </w:t>
      </w:r>
      <w:r w:rsidR="00CA7D6E">
        <w:rPr>
          <w:rFonts w:asciiTheme="majorBidi" w:hAnsiTheme="majorBidi" w:cstheme="majorBidi"/>
          <w:sz w:val="20"/>
          <w:szCs w:val="20"/>
          <w:lang w:val="en-US"/>
        </w:rPr>
        <w:t>was</w:t>
      </w:r>
      <w:r w:rsidR="0073348E" w:rsidRPr="00C04AF9">
        <w:rPr>
          <w:rFonts w:asciiTheme="majorBidi" w:hAnsiTheme="majorBidi" w:cstheme="majorBidi"/>
          <w:sz w:val="20"/>
          <w:szCs w:val="20"/>
          <w:lang w:val="en-US"/>
        </w:rPr>
        <w:t xml:space="preserve"> considered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 xml:space="preserve"> obesity. For visceral obesity, </w:t>
      </w:r>
      <w:r w:rsidR="0073348E" w:rsidRPr="00C04AF9">
        <w:rPr>
          <w:rFonts w:asciiTheme="majorBidi" w:hAnsiTheme="majorBidi" w:cstheme="majorBidi"/>
          <w:sz w:val="20"/>
          <w:szCs w:val="20"/>
          <w:lang w:val="en-US"/>
        </w:rPr>
        <w:t xml:space="preserve">an area greater than 130 cm² </w:t>
      </w:r>
      <w:proofErr w:type="gramStart"/>
      <w:r w:rsidR="00CA7D6E">
        <w:rPr>
          <w:rFonts w:asciiTheme="majorBidi" w:hAnsiTheme="majorBidi" w:cstheme="majorBidi"/>
          <w:sz w:val="20"/>
          <w:szCs w:val="20"/>
          <w:lang w:val="en-US"/>
        </w:rPr>
        <w:t>was</w:t>
      </w:r>
      <w:r w:rsidR="0073348E" w:rsidRPr="00C04AF9">
        <w:rPr>
          <w:rFonts w:asciiTheme="majorBidi" w:hAnsiTheme="majorBidi" w:cstheme="majorBidi"/>
          <w:sz w:val="20"/>
          <w:szCs w:val="20"/>
          <w:lang w:val="en-US"/>
        </w:rPr>
        <w:t xml:space="preserve"> considered</w:t>
      </w:r>
      <w:proofErr w:type="gramEnd"/>
      <w:r w:rsidR="0073348E" w:rsidRPr="00C04AF9">
        <w:rPr>
          <w:rFonts w:asciiTheme="majorBidi" w:hAnsiTheme="majorBidi" w:cstheme="majorBidi"/>
          <w:sz w:val="20"/>
          <w:szCs w:val="20"/>
          <w:lang w:val="en-US"/>
        </w:rPr>
        <w:t xml:space="preserve"> obese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 xml:space="preserve">. Note: </w:t>
      </w:r>
      <w:r w:rsidR="0073348E" w:rsidRPr="00C04AF9">
        <w:rPr>
          <w:rFonts w:asciiTheme="majorBidi" w:hAnsiTheme="majorBidi" w:cstheme="majorBidi"/>
          <w:sz w:val="20"/>
          <w:szCs w:val="20"/>
          <w:lang w:val="en-US"/>
        </w:rPr>
        <w:t>This does not contribute to</w:t>
      </w:r>
      <w:r w:rsidRPr="00C04AF9">
        <w:rPr>
          <w:rFonts w:asciiTheme="majorBidi" w:hAnsiTheme="majorBidi" w:cstheme="majorBidi"/>
          <w:sz w:val="20"/>
          <w:szCs w:val="20"/>
          <w:lang w:val="en-US"/>
        </w:rPr>
        <w:t xml:space="preserve"> muscle mass, which is an independent component.</w:t>
      </w:r>
    </w:p>
    <w:p w14:paraId="4ABC2266" w14:textId="77777777" w:rsidR="0032187F" w:rsidRPr="00C04AF9" w:rsidRDefault="0032187F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2E8089B5" w14:textId="77777777" w:rsidR="0032187F" w:rsidRDefault="0032187F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142FB8C0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05CF68FB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00FB26C0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3E0A44C1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2AFC7203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31AEB07C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15B56542" w14:textId="77777777" w:rsidR="0052276D" w:rsidRDefault="0052276D" w:rsidP="0052276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noProof/>
          <w:lang w:val="fr-CH" w:eastAsia="fr-CH"/>
        </w:rPr>
        <w:lastRenderedPageBreak/>
        <w:drawing>
          <wp:inline distT="0" distB="0" distL="0" distR="0" wp14:anchorId="629D3C84" wp14:editId="45277D9A">
            <wp:extent cx="5963450" cy="3021965"/>
            <wp:effectExtent l="0" t="0" r="18415" b="698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AFA5124" w14:textId="77777777" w:rsidR="0052276D" w:rsidRDefault="0052276D" w:rsidP="0052276D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Supplementary Figure 3. </w:t>
      </w:r>
      <w:r w:rsidR="007D35E3" w:rsidRPr="00D615C6">
        <w:rPr>
          <w:rFonts w:asciiTheme="majorBidi" w:hAnsiTheme="majorBidi" w:cstheme="majorBidi"/>
          <w:sz w:val="20"/>
          <w:szCs w:val="20"/>
          <w:lang w:val="en-US"/>
        </w:rPr>
        <w:t>Temporal distribution of included studies.</w:t>
      </w:r>
    </w:p>
    <w:p w14:paraId="2007CCD0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66490F6B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1BE15D21" w14:textId="77777777" w:rsidR="00EB55BE" w:rsidRDefault="00EB55BE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2FBE8BFD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3C0D29F3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600F1C3A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3EBACBD1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1F29D63D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230C9650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34EF3EB9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594619DE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715B519B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5756A018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31488B11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470BD68E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2C32D516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35257C1E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7A175D8B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6D6C84BF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772D78E9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268487A5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4554884D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56FDD720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6332C8B4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2E4A98AE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7ED00547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0D676C3B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53AFDB97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1C8806A0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2972E8A4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38539E1E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7AE5A3C3" w14:textId="77777777" w:rsidR="0052276D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56C858E3" w14:textId="77777777" w:rsidR="0052276D" w:rsidRPr="00C04AF9" w:rsidRDefault="0052276D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5F06EFC7" w14:textId="77777777" w:rsidR="0032187F" w:rsidRPr="00C04AF9" w:rsidRDefault="0032187F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2829940A" w14:textId="77777777" w:rsidR="0032187F" w:rsidRDefault="0032187F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5E2108F1" w14:textId="77777777" w:rsidR="00C04AF9" w:rsidRDefault="00C04AF9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3460E011" w14:textId="77777777" w:rsidR="00C04AF9" w:rsidRPr="00C04AF9" w:rsidRDefault="00C04AF9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0380AFD7" w14:textId="77777777" w:rsidR="0032187F" w:rsidRPr="00C04AF9" w:rsidRDefault="0032187F" w:rsidP="0032187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TableGrid"/>
        <w:tblW w:w="10529" w:type="dxa"/>
        <w:jc w:val="center"/>
        <w:tblLook w:val="04A0" w:firstRow="1" w:lastRow="0" w:firstColumn="1" w:lastColumn="0" w:noHBand="0" w:noVBand="1"/>
      </w:tblPr>
      <w:tblGrid>
        <w:gridCol w:w="2200"/>
        <w:gridCol w:w="2190"/>
        <w:gridCol w:w="2291"/>
        <w:gridCol w:w="1984"/>
        <w:gridCol w:w="1864"/>
      </w:tblGrid>
      <w:tr w:rsidR="0032187F" w:rsidRPr="00C04AF9" w14:paraId="77B28A60" w14:textId="77777777" w:rsidTr="00406759">
        <w:trPr>
          <w:jc w:val="center"/>
        </w:trPr>
        <w:tc>
          <w:tcPr>
            <w:tcW w:w="105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67F67" w14:textId="77777777" w:rsidR="0032187F" w:rsidRPr="00C04AF9" w:rsidRDefault="0032187F" w:rsidP="00406759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lastRenderedPageBreak/>
              <w:t>Supplementary Table 1</w:t>
            </w: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 Tier classification approach for articles based on data type relating to the primary outcome and eligible components.</w:t>
            </w:r>
          </w:p>
        </w:tc>
      </w:tr>
      <w:tr w:rsidR="0032187F" w:rsidRPr="00C04AF9" w14:paraId="401EF2EE" w14:textId="77777777" w:rsidTr="00406759">
        <w:trPr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37DBD" w14:textId="77777777" w:rsidR="0032187F" w:rsidRPr="00C04AF9" w:rsidRDefault="0032187F" w:rsidP="00406759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Tier 1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B6EB0" w14:textId="77777777" w:rsidR="0032187F" w:rsidRPr="00C04AF9" w:rsidRDefault="0032187F" w:rsidP="00406759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Tier 2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22429" w14:textId="77777777" w:rsidR="0032187F" w:rsidRPr="00C04AF9" w:rsidRDefault="0032187F" w:rsidP="00406759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Tier 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22B02" w14:textId="77777777" w:rsidR="0032187F" w:rsidRPr="00C04AF9" w:rsidRDefault="0032187F" w:rsidP="00406759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Tier 4 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8DE24" w14:textId="77777777" w:rsidR="0032187F" w:rsidRPr="00C04AF9" w:rsidRDefault="0032187F" w:rsidP="00406759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Tier 5</w:t>
            </w:r>
          </w:p>
        </w:tc>
      </w:tr>
      <w:tr w:rsidR="0032187F" w:rsidRPr="00C04AF9" w14:paraId="670B81D4" w14:textId="77777777" w:rsidTr="00406759">
        <w:trPr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A64DB" w14:textId="77777777" w:rsidR="0032187F" w:rsidRPr="00C04AF9" w:rsidRDefault="0032187F" w:rsidP="0073348E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Quantitative data relating to the main outcome weight change risk with at least </w:t>
            </w:r>
            <w:r w:rsidR="0073348E"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wo</w:t>
            </w: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ligible components (PA, diet, see list…), such as:</w:t>
            </w:r>
          </w:p>
          <w:p w14:paraId="6CDC21F0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correlations</w:t>
            </w:r>
          </w:p>
          <w:p w14:paraId="540EE21B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regression analyses/associations,</w:t>
            </w:r>
          </w:p>
          <w:p w14:paraId="5A0511A1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- changes </w:t>
            </w:r>
          </w:p>
          <w:p w14:paraId="0F8235F1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15C19F9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uld also include meta-analyses/meta-regression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D1A82" w14:textId="77777777" w:rsidR="0032187F" w:rsidRPr="00C04AF9" w:rsidRDefault="0032187F" w:rsidP="0073348E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uantitative data w</w:t>
            </w:r>
            <w:r w:rsidR="0073348E"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re</w:t>
            </w: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presented on the main outcome, weight change, and </w:t>
            </w:r>
            <w:r w:rsidR="0073348E"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wo</w:t>
            </w: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ligible components (PA, diet…), but no statistical analyses to relate these (correlations, regression analyses), or unsure, </w:t>
            </w:r>
          </w:p>
          <w:p w14:paraId="2FCEB7C8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r if weight is related/associated quantitatively with only 1 component</w:t>
            </w:r>
          </w:p>
          <w:p w14:paraId="286D433B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uld include systematic reviews   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90488" w14:textId="77777777" w:rsidR="0032187F" w:rsidRPr="00C04AF9" w:rsidRDefault="0032187F" w:rsidP="0073348E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o quantitative data on either the weight change outcome or any of the at least </w:t>
            </w:r>
            <w:r w:rsidR="0073348E"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wo components (PA…) are required, such as qualitative descriptions, review articles that merely discuss</w:t>
            </w: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trends (without presenting data), or scoping reviews without quantitative data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F7D92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rticle is more hypothetical, such as a new intervention protocol or study protocol.  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10B4F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oes not fit at all (not Tier 1-4), perhaps wrongly selected </w:t>
            </w:r>
          </w:p>
        </w:tc>
      </w:tr>
      <w:tr w:rsidR="0032187F" w:rsidRPr="00C04AF9" w14:paraId="1DD76E81" w14:textId="77777777" w:rsidTr="00406759">
        <w:trPr>
          <w:trHeight w:val="170"/>
          <w:jc w:val="center"/>
        </w:trPr>
        <w:tc>
          <w:tcPr>
            <w:tcW w:w="1052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0A1B2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xamples*</w:t>
            </w:r>
          </w:p>
          <w:p w14:paraId="44C7F0EC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</w:t>
            </w:r>
            <w:proofErr w:type="spellEnd"/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 PA intervention, obesity associated with inflammation and gut microbiota,</w:t>
            </w:r>
          </w:p>
          <w:p w14:paraId="45725D9C" w14:textId="47AD5B36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i. Observational study, PA </w:t>
            </w:r>
            <w:r w:rsidR="005A5A8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physical activity) </w:t>
            </w: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atterns related to weight status and gut microbiota, </w:t>
            </w:r>
          </w:p>
          <w:p w14:paraId="4F7DF546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gramStart"/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ii. PA and diet and their combined effect on weight outcome (associations).</w:t>
            </w:r>
            <w:proofErr w:type="gramEnd"/>
          </w:p>
          <w:p w14:paraId="2E3762D6" w14:textId="60910C38" w:rsidR="0032187F" w:rsidRPr="00C04AF9" w:rsidRDefault="0032187F" w:rsidP="00406759">
            <w:pPr>
              <w:tabs>
                <w:tab w:val="left" w:pos="861"/>
              </w:tabs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*</w:t>
            </w:r>
            <w:r w:rsidR="005A5A8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ee other examples in the “review protocol and define multicomponent biomarkers” section, </w:t>
            </w:r>
            <w:r w:rsidRPr="00C04AF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able 1,</w:t>
            </w: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</w:t>
            </w:r>
            <w:r w:rsidRPr="00C04AF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upplementary Figures 1 and 2.</w:t>
            </w:r>
          </w:p>
        </w:tc>
      </w:tr>
    </w:tbl>
    <w:p w14:paraId="6CB71EA1" w14:textId="77777777" w:rsidR="0032187F" w:rsidRPr="00C04AF9" w:rsidRDefault="0032187F" w:rsidP="0032187F">
      <w:pPr>
        <w:pStyle w:val="EndNoteBibliography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81F098A" w14:textId="77777777" w:rsidR="0032187F" w:rsidRPr="00C04AF9" w:rsidRDefault="0032187F" w:rsidP="0032187F">
      <w:pPr>
        <w:pStyle w:val="EndNoteBibliography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9BDC122" w14:textId="77777777" w:rsidR="0032187F" w:rsidRPr="00C04AF9" w:rsidRDefault="0032187F" w:rsidP="0032187F">
      <w:pPr>
        <w:pStyle w:val="EndNoteBibliography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FA71290" w14:textId="77777777" w:rsidR="0032187F" w:rsidRPr="00C04AF9" w:rsidRDefault="0032187F" w:rsidP="0032187F">
      <w:pPr>
        <w:pStyle w:val="EndNoteBibliography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77FF6A7" w14:textId="77777777" w:rsidR="0032187F" w:rsidRPr="00C04AF9" w:rsidRDefault="0032187F" w:rsidP="0032187F">
      <w:pPr>
        <w:pStyle w:val="EndNoteBibliography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326446D" w14:textId="77777777" w:rsidR="0032187F" w:rsidRPr="00C04AF9" w:rsidRDefault="0032187F" w:rsidP="0032187F">
      <w:pPr>
        <w:pStyle w:val="EndNoteBibliography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E1BE8AF" w14:textId="77777777" w:rsidR="0032187F" w:rsidRPr="00C04AF9" w:rsidRDefault="0032187F" w:rsidP="0032187F">
      <w:pPr>
        <w:pStyle w:val="EndNoteBibliography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FBA484E" w14:textId="77777777" w:rsidR="0032187F" w:rsidRPr="00C04AF9" w:rsidRDefault="0032187F" w:rsidP="0032187F">
      <w:pPr>
        <w:pStyle w:val="EndNoteBibliography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874C429" w14:textId="77777777" w:rsidR="0032187F" w:rsidRPr="00C04AF9" w:rsidRDefault="0032187F" w:rsidP="0032187F">
      <w:pPr>
        <w:pStyle w:val="EndNoteBibliography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2961B0F" w14:textId="77777777" w:rsidR="0032187F" w:rsidRPr="00C04AF9" w:rsidRDefault="0032187F" w:rsidP="0032187F">
      <w:pPr>
        <w:pStyle w:val="EndNoteBibliography"/>
        <w:spacing w:line="480" w:lineRule="auto"/>
        <w:jc w:val="both"/>
        <w:rPr>
          <w:rFonts w:asciiTheme="majorBidi" w:hAnsiTheme="majorBidi" w:cstheme="majorBidi"/>
          <w:sz w:val="20"/>
          <w:szCs w:val="20"/>
        </w:rPr>
        <w:sectPr w:rsidR="0032187F" w:rsidRPr="00C04AF9" w:rsidSect="00AE5F23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 w:code="9"/>
          <w:pgMar w:top="1418" w:right="1418" w:bottom="1418" w:left="1418" w:header="709" w:footer="709" w:gutter="0"/>
          <w:cols w:space="708"/>
          <w:titlePg/>
          <w:docGrid w:linePitch="360"/>
        </w:sectPr>
      </w:pPr>
    </w:p>
    <w:tbl>
      <w:tblPr>
        <w:tblStyle w:val="TableGrid"/>
        <w:tblpPr w:leftFromText="142" w:rightFromText="142" w:vertAnchor="text" w:horzAnchor="margin" w:tblpX="-990" w:tblpY="1"/>
        <w:tblOverlap w:val="never"/>
        <w:tblW w:w="14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810"/>
        <w:gridCol w:w="1620"/>
        <w:gridCol w:w="1362"/>
        <w:gridCol w:w="2126"/>
        <w:gridCol w:w="1822"/>
        <w:gridCol w:w="1439"/>
        <w:gridCol w:w="1711"/>
        <w:gridCol w:w="1555"/>
        <w:gridCol w:w="10"/>
      </w:tblGrid>
      <w:tr w:rsidR="0032187F" w:rsidRPr="00C04AF9" w14:paraId="48907909" w14:textId="77777777" w:rsidTr="00406759">
        <w:trPr>
          <w:gridAfter w:val="1"/>
          <w:wAfter w:w="10" w:type="dxa"/>
        </w:trPr>
        <w:tc>
          <w:tcPr>
            <w:tcW w:w="14605" w:type="dxa"/>
            <w:gridSpan w:val="10"/>
            <w:tcBorders>
              <w:bottom w:val="single" w:sz="4" w:space="0" w:color="auto"/>
            </w:tcBorders>
          </w:tcPr>
          <w:p w14:paraId="7398D0D5" w14:textId="0E98D807" w:rsidR="0032187F" w:rsidRPr="00C04AF9" w:rsidRDefault="0032187F" w:rsidP="003F6B7A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ins w:id="0" w:author="Torsten Bohn" w:date="2025-12-19T08:29:00Z">
              <w:r w:rsidR="003F6B7A">
                <w:rPr>
                  <w:rFonts w:asciiTheme="majorBidi" w:hAnsiTheme="majorBidi" w:cstheme="majorBidi"/>
                  <w:b/>
                  <w:bCs/>
                  <w:sz w:val="20"/>
                  <w:szCs w:val="20"/>
                  <w:lang w:val="en-US"/>
                </w:rPr>
                <w:t>3</w:t>
              </w:r>
            </w:ins>
            <w:del w:id="1" w:author="Torsten Bohn" w:date="2025-12-19T08:29:00Z">
              <w:r w:rsidRPr="00C04AF9" w:rsidDel="003F6B7A">
                <w:rPr>
                  <w:rFonts w:asciiTheme="majorBidi" w:hAnsiTheme="majorBidi" w:cstheme="majorBidi"/>
                  <w:b/>
                  <w:bCs/>
                  <w:sz w:val="20"/>
                  <w:szCs w:val="20"/>
                  <w:lang w:val="en-US"/>
                </w:rPr>
                <w:delText>2</w:delText>
              </w:r>
            </w:del>
            <w:r w:rsidRPr="00C04AF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verview of the articles in group 4 – diet, omics, and any other outcome</w:t>
            </w:r>
          </w:p>
        </w:tc>
      </w:tr>
      <w:tr w:rsidR="0032187F" w:rsidRPr="00C04AF9" w14:paraId="02E6A248" w14:textId="77777777" w:rsidTr="00406759">
        <w:tc>
          <w:tcPr>
            <w:tcW w:w="1080" w:type="dxa"/>
            <w:tcBorders>
              <w:bottom w:val="single" w:sz="4" w:space="0" w:color="auto"/>
            </w:tcBorders>
          </w:tcPr>
          <w:p w14:paraId="69801945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Sub-group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2566573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Significant findings in primary outcom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77ED081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otal n of articl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711DC13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opulations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63349E71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ype of subjects includ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4AF3136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ntervention /Exposure description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7FFFCE7D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Main exposure measured 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13A18494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ain outcome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3667DC49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ain outcome measured</w:t>
            </w: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</w:tcPr>
          <w:p w14:paraId="497AB10A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References</w:t>
            </w:r>
          </w:p>
        </w:tc>
      </w:tr>
      <w:tr w:rsidR="0032187F" w:rsidRPr="00C04AF9" w14:paraId="121FE32F" w14:textId="77777777" w:rsidTr="00406759">
        <w:trPr>
          <w:trHeight w:val="270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4EC48DF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7B46D00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FC68F9D" w14:textId="77777777" w:rsidR="0032187F" w:rsidRPr="00C04AF9" w:rsidRDefault="0032187F" w:rsidP="00406759">
            <w:pPr>
              <w:ind w:left="-40" w:firstLine="4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F80421E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adults</w:t>
            </w:r>
          </w:p>
          <w:p w14:paraId="367548B3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children</w:t>
            </w:r>
          </w:p>
          <w:p w14:paraId="4C72BFA9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infants</w:t>
            </w:r>
          </w:p>
          <w:p w14:paraId="692F9EEB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elderly</w:t>
            </w:r>
          </w:p>
          <w:p w14:paraId="62F0861E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adults &amp; elderly</w:t>
            </w:r>
          </w:p>
          <w:p w14:paraId="40562A8E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children and adult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44AB5484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healthy</w:t>
            </w:r>
          </w:p>
          <w:p w14:paraId="7BD61801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obese, overweight</w:t>
            </w:r>
          </w:p>
          <w:p w14:paraId="5F63C636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etS</w:t>
            </w:r>
            <w:proofErr w:type="spellEnd"/>
          </w:p>
          <w:p w14:paraId="11B7FC88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CVDs</w:t>
            </w:r>
          </w:p>
          <w:p w14:paraId="5A5FAAFF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increased WC</w:t>
            </w:r>
          </w:p>
          <w:p w14:paraId="232FDE51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elevated serum LDL-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E708F8E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entions</w:t>
            </w:r>
          </w:p>
          <w:p w14:paraId="3F403B63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3 weeks – 1 year</w:t>
            </w:r>
          </w:p>
          <w:p w14:paraId="1E332819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20 – 726 participants</w:t>
            </w:r>
          </w:p>
          <w:p w14:paraId="2B960679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dietary intervention, supplement intake, probiotics intake</w:t>
            </w:r>
          </w:p>
          <w:p w14:paraId="35831D0F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1FE9EC5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bservation </w:t>
            </w:r>
          </w:p>
          <w:p w14:paraId="201DA8A3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- 182 – 720 participants </w:t>
            </w:r>
          </w:p>
          <w:p w14:paraId="2CDB2A1E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supplement intake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EEB9484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diet records</w:t>
            </w:r>
          </w:p>
          <w:p w14:paraId="5EAD8111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gut microbiota profiling by sequencing</w:t>
            </w:r>
          </w:p>
          <w:p w14:paraId="413D3F6B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fecal SCFA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5B6C855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BMI</w:t>
            </w:r>
          </w:p>
          <w:p w14:paraId="30304444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body fat mass</w:t>
            </w:r>
          </w:p>
          <w:p w14:paraId="46B7A0F2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WC</w:t>
            </w:r>
          </w:p>
          <w:p w14:paraId="0DA63F41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body composition</w:t>
            </w:r>
          </w:p>
          <w:p w14:paraId="3DD56433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waist-hip ratio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3E71CC39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anthropometrics</w:t>
            </w:r>
          </w:p>
          <w:p w14:paraId="2EB47C6D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DEXA</w:t>
            </w:r>
          </w:p>
          <w:p w14:paraId="5D1633A5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BIA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C816CF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TZXJnZWV2PC9BdXRob3I+PFllYXI+MjAyMDwvWWVhcj48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</w:fldData>
              </w:fldChar>
            </w: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JS.CITE </w:instrText>
            </w: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separate"/>
            </w:r>
            <w:r w:rsidRPr="00C04AF9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>(</w:t>
            </w:r>
            <w:hyperlink w:anchor="_ENREF_216" w:tooltip="Thompson, 2021 #170" w:history="1">
              <w:r w:rsidRPr="00C04AF9">
                <w:rPr>
                  <w:rFonts w:asciiTheme="majorBidi" w:hAnsiTheme="majorBidi" w:cstheme="majorBidi"/>
                  <w:bCs/>
                  <w:noProof/>
                  <w:sz w:val="20"/>
                  <w:szCs w:val="20"/>
                  <w:lang w:val="en-US"/>
                </w:rPr>
                <w:t>216-239</w:t>
              </w:r>
            </w:hyperlink>
            <w:r w:rsidRPr="00C04AF9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>)</w:t>
            </w: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32187F" w:rsidRPr="00C04AF9" w14:paraId="7CC4D6C7" w14:textId="77777777" w:rsidTr="00406759">
        <w:trPr>
          <w:trHeight w:val="1757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C5B4FB3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60D66C3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B2C0D7F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40EA5FD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adults</w:t>
            </w:r>
          </w:p>
          <w:p w14:paraId="7102C77B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adults &amp; elderly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12AB9B2B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healthy</w:t>
            </w:r>
          </w:p>
          <w:p w14:paraId="5C6C803C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obese, overweigh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805FCE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entions</w:t>
            </w:r>
          </w:p>
          <w:p w14:paraId="5CE82BCA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one menstrual cycle – 26 weeks</w:t>
            </w:r>
          </w:p>
          <w:p w14:paraId="51E4C8F0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24 - 62 participants</w:t>
            </w:r>
          </w:p>
          <w:p w14:paraId="50FD6FE2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dietary interventio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5BA22FF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P/B ratio</w:t>
            </w:r>
          </w:p>
          <w:p w14:paraId="70DD47B5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AMY1 copy number</w:t>
            </w:r>
          </w:p>
          <w:p w14:paraId="7414D7FF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food diaries</w:t>
            </w:r>
          </w:p>
          <w:p w14:paraId="5EAF4B8B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biomarkers of breast cancer</w:t>
            </w:r>
          </w:p>
          <w:p w14:paraId="05F201B8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de-CH"/>
              </w:rPr>
              <w:t>- FFQ</w:t>
            </w:r>
          </w:p>
          <w:p w14:paraId="3038AABD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de-CH"/>
              </w:rPr>
              <w:t>- AHEI, MDS, DASH DASH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8FAE5A9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BMI</w:t>
            </w:r>
          </w:p>
          <w:p w14:paraId="1C49456F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WC</w:t>
            </w:r>
          </w:p>
          <w:p w14:paraId="41F98047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body composition</w:t>
            </w:r>
          </w:p>
          <w:p w14:paraId="1BBAEC2D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body fat mass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6D033FA7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anthropometrics</w:t>
            </w:r>
          </w:p>
          <w:p w14:paraId="30ADEA8C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DEXA</w:t>
            </w:r>
          </w:p>
          <w:p w14:paraId="1B0BC086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BIA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E588FB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MZWU8L0F1dGhvcj48WWVhcj4yMDIyPC9ZZWFyPjxSZWNO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=
</w:fldData>
              </w:fldChar>
            </w: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JS.CITE </w:instrText>
            </w: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separate"/>
            </w:r>
            <w:r w:rsidRPr="00C04AF9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>(</w:t>
            </w:r>
            <w:hyperlink w:anchor="_ENREF_244" w:tooltip="Lee, 2022 #194" w:history="1">
              <w:r w:rsidRPr="00C04AF9">
                <w:rPr>
                  <w:rFonts w:asciiTheme="majorBidi" w:hAnsiTheme="majorBidi" w:cstheme="majorBidi"/>
                  <w:bCs/>
                  <w:noProof/>
                  <w:sz w:val="20"/>
                  <w:szCs w:val="20"/>
                  <w:lang w:val="en-US"/>
                </w:rPr>
                <w:t>244-246</w:t>
              </w:r>
            </w:hyperlink>
            <w:r w:rsidRPr="00C04AF9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>)</w:t>
            </w: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32187F" w:rsidRPr="00C04AF9" w14:paraId="2668D3FE" w14:textId="77777777" w:rsidTr="00406759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6708914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647969D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369D06A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D6D4202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adults</w:t>
            </w:r>
          </w:p>
          <w:p w14:paraId="738A15D9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children</w:t>
            </w:r>
          </w:p>
          <w:p w14:paraId="13751ED8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adults &amp; infants</w:t>
            </w:r>
          </w:p>
          <w:p w14:paraId="0F2D056F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adults &amp; elderly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4D36394F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obese or overweight</w:t>
            </w:r>
          </w:p>
          <w:p w14:paraId="34415834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healthy overweight</w:t>
            </w:r>
          </w:p>
          <w:p w14:paraId="49E187D3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obese with prediabetes</w:t>
            </w:r>
          </w:p>
          <w:p w14:paraId="6C2487AF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etS</w:t>
            </w:r>
            <w:proofErr w:type="spellEnd"/>
          </w:p>
          <w:p w14:paraId="50764334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health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3FCFAD4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entions</w:t>
            </w:r>
          </w:p>
          <w:p w14:paraId="7B2F8827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3 days – 50 weeks</w:t>
            </w:r>
          </w:p>
          <w:p w14:paraId="69874B02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23 – 249 participants</w:t>
            </w:r>
          </w:p>
          <w:p w14:paraId="06557BE6" w14:textId="77777777" w:rsidR="0032187F" w:rsidRPr="00C04AF9" w:rsidRDefault="0032187F" w:rsidP="0040675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dietary intervention,  supplement intake, probiotics intake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87ED6D0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fr-CH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fr-CH"/>
              </w:rPr>
              <w:t xml:space="preserve">- </w:t>
            </w:r>
            <w:proofErr w:type="spellStart"/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fr-CH"/>
              </w:rPr>
              <w:t>gut</w:t>
            </w:r>
            <w:proofErr w:type="spellEnd"/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fr-CH"/>
              </w:rPr>
              <w:t>microbiota</w:t>
            </w:r>
            <w:proofErr w:type="spellEnd"/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fr-CH"/>
              </w:rPr>
              <w:t>analysis</w:t>
            </w:r>
            <w:proofErr w:type="spellEnd"/>
          </w:p>
          <w:p w14:paraId="55039C23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fr-CH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fr-CH"/>
              </w:rPr>
              <w:t xml:space="preserve">- </w:t>
            </w:r>
            <w:proofErr w:type="spellStart"/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fr-CH"/>
              </w:rPr>
              <w:t>diet</w:t>
            </w:r>
            <w:proofErr w:type="spellEnd"/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fr-CH"/>
              </w:rPr>
              <w:t xml:space="preserve"> record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689DBDC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BMI</w:t>
            </w:r>
          </w:p>
          <w:p w14:paraId="71C44509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WC</w:t>
            </w:r>
          </w:p>
          <w:p w14:paraId="11995A5E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body fat mass</w:t>
            </w:r>
          </w:p>
          <w:p w14:paraId="432C716F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body composition</w:t>
            </w:r>
          </w:p>
          <w:p w14:paraId="1B088C63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WHR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31FE7C5F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anthropometrics</w:t>
            </w:r>
          </w:p>
          <w:p w14:paraId="0AF60A27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DEXA</w:t>
            </w:r>
          </w:p>
          <w:p w14:paraId="1BF03224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BIA</w:t>
            </w:r>
          </w:p>
          <w:p w14:paraId="68C05CDA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 MRI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B705DE" w14:textId="77777777" w:rsidR="0032187F" w:rsidRPr="00C04AF9" w:rsidRDefault="0032187F" w:rsidP="00406759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UaG9tYXM8L0F1dGhvcj48WWVhcj4yMDIyPC9ZZWFyPjxS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</w:fldData>
              </w:fldChar>
            </w: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JS.CITE </w:instrText>
            </w: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separate"/>
            </w:r>
            <w:r w:rsidRPr="00C04AF9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>(</w:t>
            </w:r>
            <w:hyperlink w:anchor="_ENREF_152" w:tooltip="Roach, 2022 #148" w:history="1">
              <w:r w:rsidRPr="00C04AF9">
                <w:rPr>
                  <w:rFonts w:asciiTheme="majorBidi" w:hAnsiTheme="majorBidi" w:cstheme="majorBidi"/>
                  <w:bCs/>
                  <w:noProof/>
                  <w:sz w:val="20"/>
                  <w:szCs w:val="20"/>
                  <w:lang w:val="en-US"/>
                </w:rPr>
                <w:t>152</w:t>
              </w:r>
            </w:hyperlink>
            <w:r w:rsidRPr="00C04AF9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 xml:space="preserve">, </w:t>
            </w:r>
            <w:hyperlink w:anchor="_ENREF_247" w:tooltip="Thomas, 2022 #197" w:history="1">
              <w:r w:rsidRPr="00C04AF9">
                <w:rPr>
                  <w:rFonts w:asciiTheme="majorBidi" w:hAnsiTheme="majorBidi" w:cstheme="majorBidi"/>
                  <w:bCs/>
                  <w:noProof/>
                  <w:sz w:val="20"/>
                  <w:szCs w:val="20"/>
                  <w:lang w:val="en-US"/>
                </w:rPr>
                <w:t>247-261</w:t>
              </w:r>
            </w:hyperlink>
            <w:r w:rsidRPr="00C04AF9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>)</w:t>
            </w:r>
            <w:r w:rsidRPr="00C04AF9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32187F" w:rsidRPr="00C04AF9" w14:paraId="7F591124" w14:textId="77777777" w:rsidTr="00406759">
        <w:tc>
          <w:tcPr>
            <w:tcW w:w="14615" w:type="dxa"/>
            <w:gridSpan w:val="11"/>
            <w:tcBorders>
              <w:top w:val="single" w:sz="4" w:space="0" w:color="auto"/>
            </w:tcBorders>
          </w:tcPr>
          <w:p w14:paraId="1E996F8C" w14:textId="77777777" w:rsidR="0032187F" w:rsidRPr="00C04AF9" w:rsidRDefault="0032187F" w:rsidP="0040675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04A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HEI: alternative healthy eating index, BIA: bioelectrical impedance analysis, DASH: dietary approaches to stop hypertension, DEXA: dual x-ray absorptiometry, FFQ: food frequency questionnaire, MRI: magnetic resonance imaging, WC: waist circumference</w:t>
            </w:r>
            <w:r w:rsidR="00F32D4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P/B: </w:t>
            </w:r>
            <w:r w:rsidR="00F32D45">
              <w:t xml:space="preserve"> </w:t>
            </w:r>
            <w:proofErr w:type="spellStart"/>
            <w:r w:rsidR="00F32D45" w:rsidRPr="00F32D4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teobacteria</w:t>
            </w:r>
            <w:proofErr w:type="spellEnd"/>
            <w:r w:rsidR="00F32D45" w:rsidRPr="00F32D4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P) and </w:t>
            </w:r>
            <w:proofErr w:type="spellStart"/>
            <w:r w:rsidR="00F32D45" w:rsidRPr="00F32D4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cteroidetes</w:t>
            </w:r>
            <w:proofErr w:type="spellEnd"/>
            <w:r w:rsidR="00F32D45" w:rsidRPr="00F32D4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B)</w:t>
            </w:r>
            <w:r w:rsidR="00F32D4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</w:tr>
    </w:tbl>
    <w:p w14:paraId="16F396A1" w14:textId="77777777" w:rsidR="00EB55BE" w:rsidRDefault="00EB55BE">
      <w:pPr>
        <w:rPr>
          <w:rFonts w:asciiTheme="majorBidi" w:hAnsiTheme="majorBidi" w:cstheme="majorBidi"/>
          <w:sz w:val="20"/>
          <w:szCs w:val="20"/>
        </w:rPr>
        <w:sectPr w:rsidR="00EB55BE" w:rsidSect="005F4D2C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W w:w="5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3"/>
        <w:gridCol w:w="960"/>
        <w:gridCol w:w="1067"/>
      </w:tblGrid>
      <w:tr w:rsidR="00F2036B" w:rsidRPr="00EB55BE" w14:paraId="35C06CEF" w14:textId="77777777" w:rsidTr="005A5A82">
        <w:trPr>
          <w:trHeight w:val="300"/>
        </w:trPr>
        <w:tc>
          <w:tcPr>
            <w:tcW w:w="5500" w:type="dxa"/>
            <w:gridSpan w:val="3"/>
            <w:tcBorders>
              <w:bottom w:val="single" w:sz="4" w:space="0" w:color="auto"/>
            </w:tcBorders>
            <w:hideMark/>
          </w:tcPr>
          <w:p w14:paraId="19E65E68" w14:textId="449B2DAD" w:rsidR="00F2036B" w:rsidRPr="00EB55BE" w:rsidRDefault="00F2036B" w:rsidP="003F6B7A">
            <w:pPr>
              <w:rPr>
                <w:rFonts w:ascii="Arial Bold" w:eastAsia="Times New Roman" w:hAnsi="Arial Bold" w:cs="Calibr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ins w:id="2" w:author="Torsten Bohn" w:date="2025-12-19T08:29:00Z">
              <w:r w:rsidR="003F6B7A">
                <w:rPr>
                  <w:rFonts w:asciiTheme="majorBidi" w:hAnsiTheme="majorBidi" w:cstheme="majorBidi"/>
                  <w:b/>
                  <w:bCs/>
                  <w:sz w:val="20"/>
                  <w:szCs w:val="20"/>
                  <w:lang w:val="en-US"/>
                </w:rPr>
                <w:t>4</w:t>
              </w:r>
            </w:ins>
            <w:del w:id="3" w:author="Torsten Bohn" w:date="2025-12-19T08:29:00Z">
              <w:r w:rsidDel="003F6B7A">
                <w:rPr>
                  <w:rFonts w:asciiTheme="majorBidi" w:hAnsiTheme="majorBidi" w:cstheme="majorBidi"/>
                  <w:b/>
                  <w:bCs/>
                  <w:sz w:val="20"/>
                  <w:szCs w:val="20"/>
                  <w:lang w:val="en-US"/>
                </w:rPr>
                <w:delText>3</w:delText>
              </w:r>
            </w:del>
            <w:bookmarkStart w:id="4" w:name="_GoBack"/>
            <w:bookmarkEnd w:id="4"/>
            <w:r w:rsidRPr="00EB55B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BE65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Pr="00F203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mmary statistics of sample sizes across included studies (n = 296).</w:t>
            </w:r>
          </w:p>
        </w:tc>
      </w:tr>
      <w:tr w:rsidR="00F2036B" w:rsidRPr="00EB55BE" w14:paraId="5AF89D24" w14:textId="77777777" w:rsidTr="005A5A82">
        <w:trPr>
          <w:trHeight w:val="300"/>
        </w:trPr>
        <w:tc>
          <w:tcPr>
            <w:tcW w:w="347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1FECA9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= 5549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C6CF16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alid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03419B" w14:textId="77777777" w:rsidR="00F2036B" w:rsidRPr="00EB55BE" w:rsidRDefault="00F2036B" w:rsidP="00D2267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2</w:t>
            </w:r>
          </w:p>
        </w:tc>
      </w:tr>
      <w:tr w:rsidR="00F2036B" w:rsidRPr="00EB55BE" w14:paraId="52A29933" w14:textId="77777777" w:rsidTr="005A5A82">
        <w:trPr>
          <w:trHeight w:val="300"/>
        </w:trPr>
        <w:tc>
          <w:tcPr>
            <w:tcW w:w="347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B15303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CA40E7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8BB34" w14:textId="77777777" w:rsidR="00F2036B" w:rsidRPr="00EB55BE" w:rsidRDefault="00F2036B" w:rsidP="00D2267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F2036B" w:rsidRPr="00EB55BE" w14:paraId="6EA8150D" w14:textId="77777777" w:rsidTr="005A5A82">
        <w:trPr>
          <w:trHeight w:val="300"/>
        </w:trPr>
        <w:tc>
          <w:tcPr>
            <w:tcW w:w="4433" w:type="dxa"/>
            <w:gridSpan w:val="2"/>
            <w:tcBorders>
              <w:top w:val="single" w:sz="4" w:space="0" w:color="auto"/>
            </w:tcBorders>
            <w:hideMark/>
          </w:tcPr>
          <w:p w14:paraId="42DC152A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14:paraId="1024CBB8" w14:textId="77777777" w:rsidR="00F2036B" w:rsidRPr="00EB55BE" w:rsidRDefault="00F2036B" w:rsidP="00D2267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00.35</w:t>
            </w:r>
          </w:p>
        </w:tc>
      </w:tr>
      <w:tr w:rsidR="00F2036B" w:rsidRPr="00EB55BE" w14:paraId="32CD30C9" w14:textId="77777777" w:rsidTr="005A5A82">
        <w:trPr>
          <w:trHeight w:val="300"/>
        </w:trPr>
        <w:tc>
          <w:tcPr>
            <w:tcW w:w="4433" w:type="dxa"/>
            <w:gridSpan w:val="2"/>
            <w:hideMark/>
          </w:tcPr>
          <w:p w14:paraId="413C914D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067" w:type="dxa"/>
            <w:noWrap/>
            <w:hideMark/>
          </w:tcPr>
          <w:p w14:paraId="4B9F214C" w14:textId="77777777" w:rsidR="00F2036B" w:rsidRPr="00EB55BE" w:rsidRDefault="00F2036B" w:rsidP="00D2267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3.50</w:t>
            </w:r>
          </w:p>
        </w:tc>
      </w:tr>
      <w:tr w:rsidR="00F2036B" w:rsidRPr="00EB55BE" w14:paraId="112DCDB1" w14:textId="77777777" w:rsidTr="005A5A82">
        <w:trPr>
          <w:trHeight w:val="300"/>
        </w:trPr>
        <w:tc>
          <w:tcPr>
            <w:tcW w:w="4433" w:type="dxa"/>
            <w:gridSpan w:val="2"/>
            <w:hideMark/>
          </w:tcPr>
          <w:p w14:paraId="04D55023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de</w:t>
            </w:r>
          </w:p>
        </w:tc>
        <w:tc>
          <w:tcPr>
            <w:tcW w:w="1067" w:type="dxa"/>
            <w:noWrap/>
            <w:hideMark/>
          </w:tcPr>
          <w:p w14:paraId="066FFC46" w14:textId="77777777" w:rsidR="00F2036B" w:rsidRPr="00EB55BE" w:rsidRDefault="00F2036B" w:rsidP="00D2267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0</w:t>
            </w:r>
          </w:p>
        </w:tc>
      </w:tr>
      <w:tr w:rsidR="00F2036B" w:rsidRPr="00EB55BE" w14:paraId="5DA5598D" w14:textId="77777777" w:rsidTr="005A5A82">
        <w:trPr>
          <w:trHeight w:val="300"/>
        </w:trPr>
        <w:tc>
          <w:tcPr>
            <w:tcW w:w="4433" w:type="dxa"/>
            <w:gridSpan w:val="2"/>
            <w:hideMark/>
          </w:tcPr>
          <w:p w14:paraId="2538C4FC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d. Deviation</w:t>
            </w:r>
          </w:p>
        </w:tc>
        <w:tc>
          <w:tcPr>
            <w:tcW w:w="1067" w:type="dxa"/>
            <w:noWrap/>
            <w:hideMark/>
          </w:tcPr>
          <w:p w14:paraId="0DE9CE8B" w14:textId="77777777" w:rsidR="00F2036B" w:rsidRPr="00EB55BE" w:rsidRDefault="00F2036B" w:rsidP="00D2267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243.289</w:t>
            </w:r>
          </w:p>
        </w:tc>
      </w:tr>
      <w:tr w:rsidR="00F2036B" w:rsidRPr="00EB55BE" w14:paraId="39771D80" w14:textId="77777777" w:rsidTr="005A5A82">
        <w:trPr>
          <w:trHeight w:val="300"/>
        </w:trPr>
        <w:tc>
          <w:tcPr>
            <w:tcW w:w="4433" w:type="dxa"/>
            <w:gridSpan w:val="2"/>
            <w:hideMark/>
          </w:tcPr>
          <w:p w14:paraId="2B6952C3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067" w:type="dxa"/>
            <w:noWrap/>
            <w:hideMark/>
          </w:tcPr>
          <w:p w14:paraId="0298C2D5" w14:textId="77777777" w:rsidR="00F2036B" w:rsidRPr="00EB55BE" w:rsidRDefault="00F2036B" w:rsidP="00D2267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78867</w:t>
            </w:r>
          </w:p>
        </w:tc>
      </w:tr>
      <w:tr w:rsidR="00F2036B" w:rsidRPr="00EB55BE" w14:paraId="115AB4C0" w14:textId="77777777" w:rsidTr="005A5A82">
        <w:trPr>
          <w:trHeight w:val="300"/>
        </w:trPr>
        <w:tc>
          <w:tcPr>
            <w:tcW w:w="4433" w:type="dxa"/>
            <w:gridSpan w:val="2"/>
            <w:hideMark/>
          </w:tcPr>
          <w:p w14:paraId="29B39337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inimum</w:t>
            </w:r>
          </w:p>
        </w:tc>
        <w:tc>
          <w:tcPr>
            <w:tcW w:w="1067" w:type="dxa"/>
            <w:noWrap/>
            <w:hideMark/>
          </w:tcPr>
          <w:p w14:paraId="69237C0C" w14:textId="77777777" w:rsidR="00F2036B" w:rsidRPr="00EB55BE" w:rsidRDefault="00F2036B" w:rsidP="00D2267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F2036B" w:rsidRPr="00EB55BE" w14:paraId="3C56357E" w14:textId="77777777" w:rsidTr="005A5A82">
        <w:trPr>
          <w:trHeight w:val="300"/>
        </w:trPr>
        <w:tc>
          <w:tcPr>
            <w:tcW w:w="4433" w:type="dxa"/>
            <w:gridSpan w:val="2"/>
            <w:hideMark/>
          </w:tcPr>
          <w:p w14:paraId="5FD4DBCD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ximum</w:t>
            </w:r>
          </w:p>
        </w:tc>
        <w:tc>
          <w:tcPr>
            <w:tcW w:w="1067" w:type="dxa"/>
            <w:noWrap/>
            <w:hideMark/>
          </w:tcPr>
          <w:p w14:paraId="04012E34" w14:textId="77777777" w:rsidR="00F2036B" w:rsidRPr="00EB55BE" w:rsidRDefault="00F2036B" w:rsidP="00D2267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78877</w:t>
            </w:r>
          </w:p>
        </w:tc>
      </w:tr>
      <w:tr w:rsidR="00F2036B" w:rsidRPr="00EB55BE" w14:paraId="1FB8647B" w14:textId="77777777" w:rsidTr="005A5A82">
        <w:trPr>
          <w:trHeight w:val="300"/>
        </w:trPr>
        <w:tc>
          <w:tcPr>
            <w:tcW w:w="4433" w:type="dxa"/>
            <w:gridSpan w:val="2"/>
            <w:hideMark/>
          </w:tcPr>
          <w:p w14:paraId="524EE9E1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um</w:t>
            </w:r>
          </w:p>
        </w:tc>
        <w:tc>
          <w:tcPr>
            <w:tcW w:w="1067" w:type="dxa"/>
            <w:noWrap/>
            <w:hideMark/>
          </w:tcPr>
          <w:p w14:paraId="386F450A" w14:textId="77777777" w:rsidR="00F2036B" w:rsidRPr="00EB55BE" w:rsidRDefault="00F2036B" w:rsidP="00D2267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54901</w:t>
            </w:r>
          </w:p>
        </w:tc>
      </w:tr>
      <w:tr w:rsidR="00F2036B" w:rsidRPr="00EB55BE" w14:paraId="0A197CD6" w14:textId="77777777" w:rsidTr="005A5A82">
        <w:trPr>
          <w:trHeight w:val="300"/>
        </w:trPr>
        <w:tc>
          <w:tcPr>
            <w:tcW w:w="3473" w:type="dxa"/>
            <w:vMerge w:val="restart"/>
            <w:hideMark/>
          </w:tcPr>
          <w:p w14:paraId="7FF37FF9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rcentiles</w:t>
            </w:r>
          </w:p>
        </w:tc>
        <w:tc>
          <w:tcPr>
            <w:tcW w:w="960" w:type="dxa"/>
            <w:noWrap/>
            <w:hideMark/>
          </w:tcPr>
          <w:p w14:paraId="3B8163A0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067" w:type="dxa"/>
            <w:noWrap/>
            <w:hideMark/>
          </w:tcPr>
          <w:p w14:paraId="6DD7C7D1" w14:textId="77777777" w:rsidR="00F2036B" w:rsidRPr="00EB55BE" w:rsidRDefault="00F2036B" w:rsidP="00D2267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7.00</w:t>
            </w:r>
          </w:p>
        </w:tc>
      </w:tr>
      <w:tr w:rsidR="00F2036B" w:rsidRPr="00EB55BE" w14:paraId="514B459A" w14:textId="77777777" w:rsidTr="005A5A82">
        <w:trPr>
          <w:trHeight w:val="300"/>
        </w:trPr>
        <w:tc>
          <w:tcPr>
            <w:tcW w:w="3473" w:type="dxa"/>
            <w:vMerge/>
            <w:hideMark/>
          </w:tcPr>
          <w:p w14:paraId="0ED6E467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650501E8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1067" w:type="dxa"/>
            <w:noWrap/>
            <w:hideMark/>
          </w:tcPr>
          <w:p w14:paraId="0C270DDB" w14:textId="77777777" w:rsidR="00F2036B" w:rsidRPr="00EB55BE" w:rsidRDefault="00F2036B" w:rsidP="00D2267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3.50</w:t>
            </w:r>
          </w:p>
        </w:tc>
      </w:tr>
      <w:tr w:rsidR="00F2036B" w:rsidRPr="00EB55BE" w14:paraId="7FCC8B4F" w14:textId="77777777" w:rsidTr="005A5A82">
        <w:trPr>
          <w:trHeight w:val="300"/>
        </w:trPr>
        <w:tc>
          <w:tcPr>
            <w:tcW w:w="3473" w:type="dxa"/>
            <w:vMerge/>
            <w:tcBorders>
              <w:bottom w:val="single" w:sz="4" w:space="0" w:color="auto"/>
            </w:tcBorders>
            <w:hideMark/>
          </w:tcPr>
          <w:p w14:paraId="4FBA03E1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E33ADE6" w14:textId="77777777" w:rsidR="00F2036B" w:rsidRPr="00EB55BE" w:rsidRDefault="00F2036B" w:rsidP="00D2267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0FA31E42" w14:textId="77777777" w:rsidR="00F2036B" w:rsidRPr="00EB55BE" w:rsidRDefault="00F2036B" w:rsidP="00D2267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B55B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6.75</w:t>
            </w:r>
          </w:p>
        </w:tc>
      </w:tr>
    </w:tbl>
    <w:p w14:paraId="650964E3" w14:textId="77777777" w:rsidR="0052276D" w:rsidRPr="00C04AF9" w:rsidRDefault="0052276D" w:rsidP="00EB55BE">
      <w:pPr>
        <w:rPr>
          <w:rFonts w:asciiTheme="majorBidi" w:hAnsiTheme="majorBidi" w:cstheme="majorBidi"/>
          <w:sz w:val="20"/>
          <w:szCs w:val="20"/>
        </w:rPr>
      </w:pPr>
    </w:p>
    <w:sectPr w:rsidR="0052276D" w:rsidRPr="00C04AF9" w:rsidSect="00EB55BE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30336E" w14:textId="77777777" w:rsidR="00361022" w:rsidRDefault="00361022" w:rsidP="0052276D">
      <w:pPr>
        <w:spacing w:after="0" w:line="240" w:lineRule="auto"/>
      </w:pPr>
      <w:r>
        <w:separator/>
      </w:r>
    </w:p>
  </w:endnote>
  <w:endnote w:type="continuationSeparator" w:id="0">
    <w:p w14:paraId="40D8C937" w14:textId="77777777" w:rsidR="00361022" w:rsidRDefault="00361022" w:rsidP="00522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B4B65D" w14:textId="77777777" w:rsidR="00AF2B18" w:rsidRDefault="00AF2B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8685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FEFFAD" w14:textId="25C63EFA" w:rsidR="008349EE" w:rsidRDefault="008349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6B7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6A364E5" w14:textId="77777777" w:rsidR="00EA1181" w:rsidRDefault="00EA11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57EFDF" w14:textId="77777777" w:rsidR="00AF2B18" w:rsidRDefault="00AF2B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34E6D1" w14:textId="77777777" w:rsidR="00361022" w:rsidRDefault="00361022" w:rsidP="0052276D">
      <w:pPr>
        <w:spacing w:after="0" w:line="240" w:lineRule="auto"/>
      </w:pPr>
      <w:r>
        <w:separator/>
      </w:r>
    </w:p>
  </w:footnote>
  <w:footnote w:type="continuationSeparator" w:id="0">
    <w:p w14:paraId="4FE3946E" w14:textId="77777777" w:rsidR="00361022" w:rsidRDefault="00361022" w:rsidP="005227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0EE1C1" w14:textId="77777777" w:rsidR="00AF2B18" w:rsidRDefault="00AF2B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B99F37" w14:textId="069A5057" w:rsidR="0076001B" w:rsidRPr="00AE5F23" w:rsidRDefault="0076001B" w:rsidP="00AE5F23">
    <w:pPr>
      <w:spacing w:after="0" w:line="480" w:lineRule="auto"/>
      <w:jc w:val="both"/>
      <w:rPr>
        <w:rFonts w:asciiTheme="majorBidi" w:hAnsiTheme="majorBidi" w:cstheme="majorBidi"/>
        <w:b/>
        <w:sz w:val="20"/>
        <w:szCs w:val="20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3A2DA4" w14:textId="77777777" w:rsidR="00AE5F23" w:rsidRPr="00FD3D60" w:rsidRDefault="00AE5F23" w:rsidP="00AE5F23">
    <w:pPr>
      <w:spacing w:after="0" w:line="480" w:lineRule="auto"/>
      <w:jc w:val="center"/>
      <w:rPr>
        <w:rFonts w:asciiTheme="majorBidi" w:hAnsiTheme="majorBidi" w:cstheme="majorBidi"/>
        <w:sz w:val="24"/>
        <w:szCs w:val="24"/>
        <w:lang w:val="en-US"/>
      </w:rPr>
    </w:pPr>
    <w:r w:rsidRPr="00FD3D60">
      <w:rPr>
        <w:rFonts w:asciiTheme="majorBidi" w:hAnsiTheme="majorBidi" w:cstheme="majorBidi"/>
        <w:b/>
        <w:bCs/>
        <w:sz w:val="24"/>
        <w:szCs w:val="24"/>
        <w:lang w:val="en-US"/>
      </w:rPr>
      <w:t>Mu</w:t>
    </w:r>
    <w:r w:rsidRPr="00FD3D60">
      <w:rPr>
        <w:rFonts w:asciiTheme="majorBidi" w:hAnsiTheme="majorBidi" w:cstheme="majorBidi"/>
        <w:b/>
        <w:sz w:val="24"/>
        <w:szCs w:val="24"/>
        <w:lang w:val="en-US"/>
      </w:rPr>
      <w:t>lti</w:t>
    </w:r>
    <w:r>
      <w:rPr>
        <w:rFonts w:asciiTheme="majorBidi" w:hAnsiTheme="majorBidi" w:cstheme="majorBidi"/>
        <w:b/>
        <w:sz w:val="24"/>
        <w:szCs w:val="24"/>
        <w:lang w:val="en-US"/>
      </w:rPr>
      <w:t>modal</w:t>
    </w:r>
    <w:r w:rsidRPr="00FD3D60">
      <w:rPr>
        <w:rFonts w:asciiTheme="majorBidi" w:hAnsiTheme="majorBidi" w:cstheme="majorBidi"/>
        <w:b/>
        <w:sz w:val="24"/>
        <w:szCs w:val="24"/>
        <w:lang w:val="en-US"/>
      </w:rPr>
      <w:t xml:space="preserve"> (Bio</w:t>
    </w:r>
    <w:proofErr w:type="gramStart"/>
    <w:r w:rsidRPr="00FD3D60">
      <w:rPr>
        <w:rFonts w:asciiTheme="majorBidi" w:hAnsiTheme="majorBidi" w:cstheme="majorBidi"/>
        <w:b/>
        <w:sz w:val="24"/>
        <w:szCs w:val="24"/>
        <w:lang w:val="en-US"/>
      </w:rPr>
      <w:t>)Markers</w:t>
    </w:r>
    <w:proofErr w:type="gramEnd"/>
    <w:r w:rsidRPr="00FD3D60">
      <w:rPr>
        <w:rFonts w:asciiTheme="majorBidi" w:hAnsiTheme="majorBidi" w:cstheme="majorBidi"/>
        <w:b/>
        <w:sz w:val="24"/>
        <w:szCs w:val="24"/>
        <w:lang w:val="en-US"/>
      </w:rPr>
      <w:t xml:space="preserve"> and Risk of Obesity – A Comprehensive Scoping Review</w:t>
    </w:r>
  </w:p>
  <w:p w14:paraId="1F6DFA75" w14:textId="58B6C673" w:rsidR="00AE5F23" w:rsidRPr="00AE5F23" w:rsidRDefault="00AE5F23" w:rsidP="00AE5F23">
    <w:pPr>
      <w:spacing w:after="0" w:line="480" w:lineRule="auto"/>
      <w:jc w:val="both"/>
      <w:rPr>
        <w:rFonts w:asciiTheme="majorBidi" w:hAnsiTheme="majorBidi" w:cstheme="majorBidi"/>
        <w:b/>
        <w:sz w:val="20"/>
        <w:szCs w:val="20"/>
        <w:lang w:val="en-US"/>
      </w:rPr>
    </w:pPr>
    <w:r>
      <w:rPr>
        <w:rFonts w:asciiTheme="majorBidi" w:hAnsiTheme="majorBidi" w:cstheme="majorBidi"/>
        <w:b/>
        <w:sz w:val="20"/>
        <w:szCs w:val="20"/>
        <w:lang w:val="en-US"/>
      </w:rPr>
      <w:t>Farhad Vahid</w:t>
    </w:r>
    <w:r w:rsidR="00AF2B18">
      <w:rPr>
        <w:rFonts w:asciiTheme="majorBidi" w:hAnsiTheme="majorBidi" w:cstheme="majorBidi"/>
        <w:b/>
        <w:sz w:val="20"/>
        <w:szCs w:val="20"/>
        <w:lang w:val="en-US"/>
      </w:rPr>
      <w:t xml:space="preserve"> et al. 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rsten Bohn">
    <w15:presenceInfo w15:providerId="None" w15:userId="Torsten Boh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2MTc3NbEwsTA1NDBQ0lEKTi0uzszPAymwrAUAVO4PFSwAAAA="/>
  </w:docVars>
  <w:rsids>
    <w:rsidRoot w:val="0032187F"/>
    <w:rsid w:val="00124841"/>
    <w:rsid w:val="0016531C"/>
    <w:rsid w:val="001B4E04"/>
    <w:rsid w:val="00247B96"/>
    <w:rsid w:val="0029175F"/>
    <w:rsid w:val="002D2763"/>
    <w:rsid w:val="0032187F"/>
    <w:rsid w:val="00361022"/>
    <w:rsid w:val="003F6B7A"/>
    <w:rsid w:val="004501DE"/>
    <w:rsid w:val="004A2425"/>
    <w:rsid w:val="004F084F"/>
    <w:rsid w:val="0052276D"/>
    <w:rsid w:val="00562701"/>
    <w:rsid w:val="005A0E42"/>
    <w:rsid w:val="005A5A82"/>
    <w:rsid w:val="005F2C4A"/>
    <w:rsid w:val="005F4D2C"/>
    <w:rsid w:val="0073348E"/>
    <w:rsid w:val="0076001B"/>
    <w:rsid w:val="007D35E3"/>
    <w:rsid w:val="007E5153"/>
    <w:rsid w:val="008349EE"/>
    <w:rsid w:val="00875290"/>
    <w:rsid w:val="00942EA2"/>
    <w:rsid w:val="009D3CF2"/>
    <w:rsid w:val="00AE5F23"/>
    <w:rsid w:val="00AF2B18"/>
    <w:rsid w:val="00BE65C4"/>
    <w:rsid w:val="00C04AF9"/>
    <w:rsid w:val="00C66F0A"/>
    <w:rsid w:val="00CA7D6E"/>
    <w:rsid w:val="00D14D0D"/>
    <w:rsid w:val="00D43CB3"/>
    <w:rsid w:val="00D615C6"/>
    <w:rsid w:val="00E62440"/>
    <w:rsid w:val="00EA0BF1"/>
    <w:rsid w:val="00EA1181"/>
    <w:rsid w:val="00EB55BE"/>
    <w:rsid w:val="00EC4B05"/>
    <w:rsid w:val="00F2036B"/>
    <w:rsid w:val="00F32D45"/>
    <w:rsid w:val="00FB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7508B"/>
  <w15:chartTrackingRefBased/>
  <w15:docId w15:val="{60844496-3BBF-44BF-BE1D-8BFF94D5F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8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87F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218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187F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32187F"/>
  </w:style>
  <w:style w:type="paragraph" w:styleId="Header">
    <w:name w:val="header"/>
    <w:basedOn w:val="Normal"/>
    <w:link w:val="HeaderChar"/>
    <w:uiPriority w:val="99"/>
    <w:unhideWhenUsed/>
    <w:rsid w:val="0052276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76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2276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76D"/>
    <w:rPr>
      <w:lang w:val="en-GB"/>
    </w:rPr>
  </w:style>
  <w:style w:type="paragraph" w:styleId="Revision">
    <w:name w:val="Revision"/>
    <w:hidden/>
    <w:uiPriority w:val="99"/>
    <w:semiHidden/>
    <w:rsid w:val="0076001B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60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00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001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01B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5A5A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6B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B7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susers.crp-sante.healthnet.lu\users\fvahid\Farhad\LIH\HealthyW8\Scoping%20Review\Articel\New%20Final-Clean-01.08.2024%20-%20FV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publication year'!$D$11:$D$32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2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  <c:pt idx="18">
                  <c:v>2020</c:v>
                </c:pt>
                <c:pt idx="19">
                  <c:v>2021</c:v>
                </c:pt>
                <c:pt idx="20">
                  <c:v>2022</c:v>
                </c:pt>
                <c:pt idx="21">
                  <c:v>2023</c:v>
                </c:pt>
              </c:numCache>
            </c:numRef>
          </c:cat>
          <c:val>
            <c:numRef>
              <c:f>'publication year'!$E$11:$E$32</c:f>
              <c:numCache>
                <c:formatCode>General</c:formatCode>
                <c:ptCount val="22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6</c:v>
                </c:pt>
                <c:pt idx="5">
                  <c:v>3</c:v>
                </c:pt>
                <c:pt idx="6">
                  <c:v>7</c:v>
                </c:pt>
                <c:pt idx="7">
                  <c:v>12</c:v>
                </c:pt>
                <c:pt idx="8">
                  <c:v>6</c:v>
                </c:pt>
                <c:pt idx="9">
                  <c:v>8</c:v>
                </c:pt>
                <c:pt idx="10">
                  <c:v>9</c:v>
                </c:pt>
                <c:pt idx="11">
                  <c:v>11</c:v>
                </c:pt>
                <c:pt idx="12">
                  <c:v>23</c:v>
                </c:pt>
                <c:pt idx="13">
                  <c:v>18</c:v>
                </c:pt>
                <c:pt idx="14">
                  <c:v>13</c:v>
                </c:pt>
                <c:pt idx="15">
                  <c:v>14</c:v>
                </c:pt>
                <c:pt idx="16">
                  <c:v>27</c:v>
                </c:pt>
                <c:pt idx="17">
                  <c:v>30</c:v>
                </c:pt>
                <c:pt idx="18">
                  <c:v>21</c:v>
                </c:pt>
                <c:pt idx="19">
                  <c:v>37</c:v>
                </c:pt>
                <c:pt idx="20">
                  <c:v>26</c:v>
                </c:pt>
                <c:pt idx="21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FC-4BD0-9848-6E82AC6EA2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5288520"/>
        <c:axId val="525293768"/>
      </c:barChart>
      <c:catAx>
        <c:axId val="525288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25293768"/>
        <c:crosses val="autoZero"/>
        <c:auto val="1"/>
        <c:lblAlgn val="ctr"/>
        <c:lblOffset val="100"/>
        <c:noMultiLvlLbl val="0"/>
      </c:catAx>
      <c:valAx>
        <c:axId val="525293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25288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FB74F-6422-422A-998B-950E21810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1</Words>
  <Characters>4296</Characters>
  <Application>Microsoft Office Word</Application>
  <DocSecurity>0</DocSecurity>
  <Lines>35</Lines>
  <Paragraphs>10</Paragraphs>
  <ScaleCrop>false</ScaleCrop>
  <Company>Luxembourg Institute of Health</Company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Vahid</dc:creator>
  <cp:keywords/>
  <dc:description/>
  <cp:lastModifiedBy>Torsten Bohn</cp:lastModifiedBy>
  <cp:revision>2</cp:revision>
  <dcterms:created xsi:type="dcterms:W3CDTF">2025-12-19T07:29:00Z</dcterms:created>
  <dcterms:modified xsi:type="dcterms:W3CDTF">2025-12-19T07:29:00Z</dcterms:modified>
</cp:coreProperties>
</file>